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E62" w:rsidRDefault="00624E62" w:rsidP="00624E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 in large fire probability versus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Ve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enario by scenario, time period, climate future, and vegetation type. (SD: standard deviation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u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: number of cells within the study area with specified vegetation type).</w:t>
      </w:r>
    </w:p>
    <w:tbl>
      <w:tblPr>
        <w:tblW w:w="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97"/>
        <w:gridCol w:w="667"/>
        <w:gridCol w:w="581"/>
        <w:gridCol w:w="720"/>
        <w:gridCol w:w="630"/>
        <w:gridCol w:w="630"/>
        <w:gridCol w:w="720"/>
        <w:gridCol w:w="630"/>
        <w:gridCol w:w="630"/>
        <w:gridCol w:w="720"/>
        <w:gridCol w:w="630"/>
        <w:gridCol w:w="630"/>
        <w:gridCol w:w="720"/>
        <w:gridCol w:w="630"/>
        <w:gridCol w:w="720"/>
        <w:gridCol w:w="630"/>
      </w:tblGrid>
      <w:tr w:rsidR="00624E62" w:rsidTr="00624E62">
        <w:trPr>
          <w:trHeight w:val="300"/>
        </w:trPr>
        <w:tc>
          <w:tcPr>
            <w:tcW w:w="11985" w:type="dxa"/>
            <w:gridSpan w:val="16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NRM</w:t>
            </w:r>
          </w:p>
        </w:tc>
      </w:tr>
      <w:bookmarkEnd w:id="0"/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eedleleaf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Shrubland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flammable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m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m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m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m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m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81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13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259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9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745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68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82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703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839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659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199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064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904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387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904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79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3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717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115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85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70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823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62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935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11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851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NRM weighted mean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IROC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Stat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938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2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03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94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95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78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654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92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768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76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44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53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803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FS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770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64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907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907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050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86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069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21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705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4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216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588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18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3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786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DynNFLU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70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57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15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7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751</w:t>
            </w: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IROC weighted mean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</w:tr>
      <w:tr w:rsidR="00624E62" w:rsidTr="00624E62">
        <w:trPr>
          <w:trHeight w:val="300"/>
        </w:trPr>
        <w:tc>
          <w:tcPr>
            <w:tcW w:w="209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ll scenarios weighted mean</w:t>
            </w:r>
          </w:p>
        </w:tc>
        <w:tc>
          <w:tcPr>
            <w:tcW w:w="667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20" w:type="dxa"/>
            <w:noWrap/>
            <w:vAlign w:val="bottom"/>
            <w:hideMark/>
          </w:tcPr>
          <w:p w:rsidR="00624E62" w:rsidRDefault="00624E6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:rsidR="00624E62" w:rsidRDefault="00624E62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624E62" w:rsidRDefault="00624E62" w:rsidP="00624E6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324F" w:rsidRDefault="00624E62"/>
    <w:sectPr w:rsidR="0030324F" w:rsidSect="003701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160"/>
    <w:rsid w:val="00370160"/>
    <w:rsid w:val="003C47D9"/>
    <w:rsid w:val="00624E62"/>
    <w:rsid w:val="0099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28087-C1A5-43C1-8FA1-A0A4C628D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E6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4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4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yphard</dc:creator>
  <cp:keywords/>
  <dc:description/>
  <cp:lastModifiedBy>Alexandra Syphard</cp:lastModifiedBy>
  <cp:revision>2</cp:revision>
  <dcterms:created xsi:type="dcterms:W3CDTF">2018-04-15T12:44:00Z</dcterms:created>
  <dcterms:modified xsi:type="dcterms:W3CDTF">2018-04-15T12:46:00Z</dcterms:modified>
</cp:coreProperties>
</file>